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ourier New" w:ascii="Courier New" w:hAnsi="Courier New"/>
        </w:rPr>
        <w:t>Table S2. Age-adjusted coronary heart disease mortality rate per 100,000 by state in non-Hispanic European American women aged 35-84 years: United States, 2005-200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tbl>
      <w:tblPr>
        <w:tblW w:w="947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8"/>
        <w:gridCol w:w="1001"/>
        <w:gridCol w:w="831"/>
        <w:gridCol w:w="1138"/>
        <w:gridCol w:w="1001"/>
        <w:gridCol w:w="1633"/>
        <w:gridCol w:w="1143"/>
        <w:gridCol w:w="1143"/>
      </w:tblGrid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tate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tate Code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eaths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opulation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rude Rate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ge Adjusted Rate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ge Adjusted Rate Lower 95% Confidence Interval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ge Adjusted Rate Upper 95% Confidence Interval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klahom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36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2765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8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9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9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ennessee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170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45305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7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8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2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West Virgini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97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79554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9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8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3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w York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88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400153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1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5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rkansas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8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26844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5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Kentucky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46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9712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6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0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ississippi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59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54669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9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6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7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hode Island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41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58994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7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9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issouri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376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1623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9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8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1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ichigan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34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60755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2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5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8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hio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617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034413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7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5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7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aryland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07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94335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5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6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4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exas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823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637353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3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9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7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1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ouisian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25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71297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6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8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2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ndian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118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27793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1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6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9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aliforni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141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084624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5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7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w Jersey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567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60576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3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6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ow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51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24728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1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8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6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elaware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65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644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5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0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ennsylvani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111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033598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6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9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3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942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1371666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9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9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0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labam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807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33028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9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8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1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vad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13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74017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7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6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2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llinois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620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135657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5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5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7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w Mexico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4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7777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4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6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orth Carolin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515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46953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4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8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3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rizon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59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9339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9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9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6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2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lorid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277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38734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7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9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7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1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outh Carolin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47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62076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4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7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1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Wyoming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5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62919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2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7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7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8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outh Dakot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05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1973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8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6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1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Vermont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69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8138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6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3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istrict of Columbi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5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6593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9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5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2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w Hampshire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8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56316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2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5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7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Virgini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18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35667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9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8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Washington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93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154917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6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8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Kansas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95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35498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4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8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2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eorgi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569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07765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9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6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aine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05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27885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7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5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1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orth Dakot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5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5540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5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7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3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daho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45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64123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8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6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Wisconsin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154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06448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4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8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nnecticut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57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8047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7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6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assachusetts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21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583468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5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7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lask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0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9256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6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regon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88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00424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2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8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5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lorado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14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5879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7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7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4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ontan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44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05675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1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5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7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brask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46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08483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7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8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7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awaii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4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408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9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9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innesot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51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654613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7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tah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56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5329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3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8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6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before="0" w:after="200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7T10:16:00Z</dcterms:created>
  <dc:creator>svillaflores</dc:creator>
  <dc:description/>
  <cp:keywords/>
  <dc:language>en-US</dc:language>
  <cp:lastModifiedBy>svillaflores</cp:lastModifiedBy>
  <dcterms:modified xsi:type="dcterms:W3CDTF">2012-05-17T10:16:00Z</dcterms:modified>
  <cp:revision>1</cp:revision>
  <dc:subject/>
  <dc:title/>
</cp:coreProperties>
</file>